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EF65B" w14:textId="77777777" w:rsidR="00376EB2" w:rsidRDefault="001235E9">
      <w:r w:rsidRPr="00344AE7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248064" wp14:editId="475E4CE0">
                <wp:simplePos x="0" y="0"/>
                <wp:positionH relativeFrom="column">
                  <wp:posOffset>-20320</wp:posOffset>
                </wp:positionH>
                <wp:positionV relativeFrom="paragraph">
                  <wp:posOffset>113665</wp:posOffset>
                </wp:positionV>
                <wp:extent cx="8543290" cy="276860"/>
                <wp:effectExtent l="0" t="0" r="0" b="0"/>
                <wp:wrapNone/>
                <wp:docPr id="8" name="矩形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C6BB29-C1D1-40AE-8450-FC4E169A34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43290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D0A94C" w14:textId="69F9CF1D" w:rsidR="001235E9" w:rsidRDefault="001235E9" w:rsidP="001235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Table </w:t>
                            </w:r>
                            <w:r w:rsidR="00705B4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.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"/>
                              </w:rPr>
                              <w:t xml:space="preserve">Primer sequences and amplification information for 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COL1A2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"/>
                              </w:rPr>
                              <w:t>exon 1-4 deletion confirmation by PCR and qPCR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248064" id="矩形 7" o:spid="_x0000_s1026" style="position:absolute;margin-left:-1.6pt;margin-top:8.95pt;width:672.7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" filled="f" stroked="f">
                <v:textbox style="mso-fit-shape-to-text:t">
                  <w:txbxContent>
                    <w:p w14:paraId="5ED0A94C" w14:textId="69F9CF1D" w:rsidR="001235E9" w:rsidRDefault="001235E9" w:rsidP="001235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"/>
                        </w:rPr>
                        <w:t xml:space="preserve">Supplementary Table </w:t>
                      </w:r>
                      <w:r w:rsidR="00705B43"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"/>
                        </w:rPr>
                        <w:t>2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"/>
                        </w:rPr>
                        <w:t xml:space="preserve">. </w:t>
                      </w:r>
                      <w:r>
                        <w:rPr>
                          <w:rFonts w:ascii="Calibri" w:hAnsi="Calibri" w:cs="Calibri"/>
                          <w:color w:val="000000"/>
                          <w:kern w:val="2"/>
                        </w:rPr>
                        <w:t xml:space="preserve">Primer sequences and amplification information for </w:t>
                      </w:r>
                      <w:r>
                        <w:rPr>
                          <w:rFonts w:ascii="Calibri" w:hAnsi="Calibri" w:cs="Calibri"/>
                          <w:i/>
                          <w:iCs/>
                          <w:color w:val="000000"/>
                          <w:kern w:val="2"/>
                        </w:rPr>
                        <w:t xml:space="preserve">COL1A2 </w:t>
                      </w:r>
                      <w:r>
                        <w:rPr>
                          <w:rFonts w:ascii="Calibri" w:hAnsi="Calibri" w:cs="Calibri"/>
                          <w:color w:val="000000"/>
                          <w:kern w:val="2"/>
                        </w:rPr>
                        <w:t>exon 1-4 deletion confirmation by PCR and qPCR.</w:t>
                      </w:r>
                    </w:p>
                  </w:txbxContent>
                </v:textbox>
              </v:rect>
            </w:pict>
          </mc:Fallback>
        </mc:AlternateContent>
      </w:r>
    </w:p>
    <w:p w14:paraId="23BDEAB6" w14:textId="77777777" w:rsidR="001235E9" w:rsidRDefault="001235E9"/>
    <w:p w14:paraId="47E1FFF0" w14:textId="77777777" w:rsidR="001235E9" w:rsidRDefault="001235E9">
      <w:r w:rsidRPr="001235E9">
        <w:rPr>
          <w:rFonts w:ascii="Calibri" w:eastAsia="PMingLiU" w:hAnsi="Calibri"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07B81155" wp14:editId="3B7DA932">
            <wp:simplePos x="0" y="0"/>
            <wp:positionH relativeFrom="column">
              <wp:posOffset>-20068</wp:posOffset>
            </wp:positionH>
            <wp:positionV relativeFrom="paragraph">
              <wp:posOffset>15431</wp:posOffset>
            </wp:positionV>
            <wp:extent cx="5486400" cy="2302510"/>
            <wp:effectExtent l="0" t="0" r="0" b="2540"/>
            <wp:wrapNone/>
            <wp:docPr id="1" name="table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235E9" w:rsidSect="001235E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35E9"/>
    <w:rsid w:val="001235E9"/>
    <w:rsid w:val="00376EB2"/>
    <w:rsid w:val="0070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CC177"/>
  <w15:docId w15:val="{0F85528C-3C9F-1A41-877C-F34E3FBD7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35E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陳芃潔</cp:lastModifiedBy>
  <cp:revision>2</cp:revision>
  <dcterms:created xsi:type="dcterms:W3CDTF">2021-02-26T07:40:00Z</dcterms:created>
  <dcterms:modified xsi:type="dcterms:W3CDTF">2021-07-09T09:33:00Z</dcterms:modified>
</cp:coreProperties>
</file>